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AA5" w:rsidRDefault="00165594"/>
    <w:p w:rsidR="00AD50CB" w:rsidRDefault="00165594">
      <w:r>
        <w:t>Additional file 1</w:t>
      </w:r>
    </w:p>
    <w:tbl>
      <w:tblPr>
        <w:tblW w:w="4548" w:type="dxa"/>
        <w:tblCellMar>
          <w:left w:w="70" w:type="dxa"/>
          <w:right w:w="70" w:type="dxa"/>
        </w:tblCellMar>
        <w:tblLook w:val="04A0"/>
      </w:tblPr>
      <w:tblGrid>
        <w:gridCol w:w="1836"/>
        <w:gridCol w:w="1356"/>
        <w:gridCol w:w="1356"/>
      </w:tblGrid>
      <w:tr w:rsidR="00165594" w:rsidRPr="00AD50CB" w:rsidTr="00C7793E">
        <w:trPr>
          <w:trHeight w:val="32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AD50CB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Supplement Table 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65594" w:rsidRPr="00AD50CB" w:rsidTr="00C7793E">
        <w:trPr>
          <w:trHeight w:val="336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APRA Score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65594" w:rsidRPr="00AD50CB" w:rsidTr="00C7793E">
        <w:trPr>
          <w:trHeight w:val="336"/>
        </w:trPr>
        <w:tc>
          <w:tcPr>
            <w:tcW w:w="18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core</w:t>
            </w:r>
          </w:p>
        </w:tc>
      </w:tr>
      <w:tr w:rsidR="00165594" w:rsidRPr="00AD50CB" w:rsidTr="00C7793E">
        <w:trPr>
          <w:trHeight w:val="336"/>
        </w:trPr>
        <w:tc>
          <w:tcPr>
            <w:tcW w:w="454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SA at diagnosis (ng/ml)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65594" w:rsidRPr="00AD50CB" w:rsidTr="00C7793E">
        <w:trPr>
          <w:trHeight w:val="312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-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65594" w:rsidRPr="00AD50CB" w:rsidTr="00C7793E">
        <w:trPr>
          <w:trHeight w:val="312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-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65594" w:rsidRPr="00AD50CB" w:rsidTr="00C7793E">
        <w:trPr>
          <w:trHeight w:val="312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65594" w:rsidRPr="00AD50CB" w:rsidTr="00C7793E">
        <w:trPr>
          <w:trHeight w:val="336"/>
        </w:trPr>
        <w:tc>
          <w:tcPr>
            <w:tcW w:w="454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leason Pattern of the biopsy primary/secondary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-3/1-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65594" w:rsidRPr="00AD50CB" w:rsidTr="00C7793E">
        <w:trPr>
          <w:trHeight w:val="312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-3/4-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5/1-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65594" w:rsidRPr="00AD50CB" w:rsidTr="00C7793E">
        <w:trPr>
          <w:trHeight w:val="336"/>
        </w:trPr>
        <w:tc>
          <w:tcPr>
            <w:tcW w:w="454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65594" w:rsidRPr="00AD50CB" w:rsidTr="00C7793E">
        <w:trPr>
          <w:trHeight w:val="336"/>
        </w:trPr>
        <w:tc>
          <w:tcPr>
            <w:tcW w:w="4548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inical tumor stage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a - T2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65594" w:rsidRPr="00AD50CB" w:rsidTr="00C7793E">
        <w:trPr>
          <w:trHeight w:val="336"/>
        </w:trPr>
        <w:tc>
          <w:tcPr>
            <w:tcW w:w="4548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itive biopsy cores (%)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65594" w:rsidRPr="00AD50CB" w:rsidTr="00C7793E">
        <w:trPr>
          <w:trHeight w:val="324"/>
        </w:trPr>
        <w:tc>
          <w:tcPr>
            <w:tcW w:w="319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3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5594" w:rsidRPr="00AD50CB" w:rsidRDefault="00165594" w:rsidP="00C77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AD50CB" w:rsidRDefault="00AD50CB"/>
    <w:p w:rsidR="00AD50CB" w:rsidRDefault="00AD50CB">
      <w:r>
        <w:t>Supplement Table 2</w:t>
      </w:r>
    </w:p>
    <w:tbl>
      <w:tblPr>
        <w:tblW w:w="4352" w:type="dxa"/>
        <w:tblCellMar>
          <w:left w:w="70" w:type="dxa"/>
          <w:right w:w="70" w:type="dxa"/>
        </w:tblCellMar>
        <w:tblLook w:val="04A0"/>
      </w:tblPr>
      <w:tblGrid>
        <w:gridCol w:w="2521"/>
        <w:gridCol w:w="1916"/>
      </w:tblGrid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D50CB" w:rsidRPr="00AD50CB" w:rsidTr="00AD50CB">
        <w:trPr>
          <w:trHeight w:val="336"/>
        </w:trPr>
        <w:tc>
          <w:tcPr>
            <w:tcW w:w="43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dication characteristics (n=157)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50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TC Code</w:t>
            </w:r>
          </w:p>
        </w:tc>
      </w:tr>
      <w:tr w:rsidR="00AD50CB" w:rsidRPr="00AD50CB" w:rsidTr="00AD50CB">
        <w:trPr>
          <w:trHeight w:val="336"/>
        </w:trPr>
        <w:tc>
          <w:tcPr>
            <w:tcW w:w="43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limentary tract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examethas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1AC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Hydrocortis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1AC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amoti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Omepraz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C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antopraz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C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abepraz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C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Esomepraz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C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ucralfa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2BX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tro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3B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copola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3B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lastRenderedPageBreak/>
              <w:t>Prednisol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7E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udeson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7EA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eclometas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07EA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Insu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A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etfor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Glibencla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Gliclaz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B09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Glimepir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B1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etformin/Sigalip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H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itaglip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H01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Vildaglip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10BH02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blood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henprocoum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01A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lopidogre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01AC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cetylsalicac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01AC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ipyridam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01AC07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rasugre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01AC22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ardiovascular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igitox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A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igox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AA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lecana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BC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miodar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BD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idodr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CA1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 xml:space="preserve">Isorbid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DA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Ubidecaren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EB09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Ivabra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1EB1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loni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2AC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oxoni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2AC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oxazos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2C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Urapid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2CA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ihydralaz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2D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hydrochlorothiaz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A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Xipa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BA10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urose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C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orase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C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pironolact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D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Epleren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D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milor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D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riamtere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3DB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ind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ota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A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etopr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B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ten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B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lastRenderedPageBreak/>
              <w:t>Betax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B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isopr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B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Nebiv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B12  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arvedi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7AG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ihydropyri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mlodi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elodi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Nifedi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Nitrendi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ercanidi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CA1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Verapam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8D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apto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Enala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isino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erindo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ami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pirapri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AA1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o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Val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Irbe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ande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elmi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Olme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CA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Hydrochlorthiazid/Telmisarta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DA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liskire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09X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im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o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ra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lu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tor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osuvasta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A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enofibra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B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olestyra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C01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Ezetem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AX09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genitourinary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 xml:space="preserve">Propiverin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BD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oltero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BD07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olifenac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BD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rospiu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BD09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esoterod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BD1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lfuzos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C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amsulos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CA02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inaster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04CB01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lastRenderedPageBreak/>
              <w:t>hormonal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evothyroxin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03A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iothyron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03AA02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erchlora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03BC01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mmune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ycophenola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04AA06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acrolimu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04AD02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ervous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rimid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3A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amotrig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3AX09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Gabapen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3AX1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evetiracet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3AX1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regaba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3AX1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evodop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4BA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enseraz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4BA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arbidop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4BA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opini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4BC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ramipex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4BC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hioridaz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AC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hlorprothixe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AF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Quetia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AH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ithiu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AN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isperid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AX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romazep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BA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idazol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CD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Zopicl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CF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Zolpide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5CF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rimipra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A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mytripty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A09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oxe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A1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luoxe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B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Citalopr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B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aroxe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B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ertra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B06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Escitalopr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B10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ranylcypro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F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irtazap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X1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uloxet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AX2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iracet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BX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Rivastigm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6DA03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Betahist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07CA01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respiratory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Phenylephr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1AA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lastRenderedPageBreak/>
              <w:t>Budeson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1AD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luticas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1AD0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albutam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0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erbuta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enote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Salmete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12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Formote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1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Indacate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AC18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Ipratropiu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BB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iotropiu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BB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clidinium bro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BB05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heophyl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DA04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ontelukas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03DC03</w:t>
            </w:r>
          </w:p>
        </w:tc>
      </w:tr>
      <w:tr w:rsidR="00AD50CB" w:rsidRPr="00AD50CB" w:rsidTr="00AD50CB">
        <w:trPr>
          <w:trHeight w:val="336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ensory system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D50C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Acetazola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EC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Dorzola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EC03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Metipranol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ED04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Latanopros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EE01</w:t>
            </w:r>
          </w:p>
        </w:tc>
      </w:tr>
      <w:tr w:rsidR="00AD50CB" w:rsidRPr="00AD50CB" w:rsidTr="00AD50CB">
        <w:trPr>
          <w:trHeight w:val="312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Tropicam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FA06</w:t>
            </w:r>
          </w:p>
        </w:tc>
      </w:tr>
      <w:tr w:rsidR="00AD50CB" w:rsidRPr="00AD50CB" w:rsidTr="00AD50CB">
        <w:trPr>
          <w:trHeight w:val="324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D0D0D"/>
                <w:sz w:val="18"/>
                <w:szCs w:val="18"/>
                <w:lang w:eastAsia="de-DE"/>
              </w:rPr>
              <w:t>Hypromellos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50CB" w:rsidRPr="00AD50CB" w:rsidRDefault="00AD50CB" w:rsidP="00AD5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D50C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01KA02</w:t>
            </w:r>
          </w:p>
        </w:tc>
      </w:tr>
    </w:tbl>
    <w:p w:rsidR="00AD50CB" w:rsidRDefault="00AD50CB"/>
    <w:sectPr w:rsidR="00AD50CB" w:rsidSect="00B175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843173"/>
    <w:rsid w:val="00165594"/>
    <w:rsid w:val="003B7FB1"/>
    <w:rsid w:val="004A064D"/>
    <w:rsid w:val="007B791F"/>
    <w:rsid w:val="00843173"/>
    <w:rsid w:val="00AD50CB"/>
    <w:rsid w:val="00B175B2"/>
    <w:rsid w:val="00D37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5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7</Words>
  <Characters>3236</Characters>
  <Application>Microsoft Office Word</Application>
  <DocSecurity>0</DocSecurity>
  <Lines>404</Lines>
  <Paragraphs>4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Krönig</dc:creator>
  <cp:keywords/>
  <dc:description/>
  <cp:lastModifiedBy>VKIRAM</cp:lastModifiedBy>
  <cp:revision>3</cp:revision>
  <dcterms:created xsi:type="dcterms:W3CDTF">2016-09-27T09:20:00Z</dcterms:created>
  <dcterms:modified xsi:type="dcterms:W3CDTF">2017-02-08T09:54:00Z</dcterms:modified>
</cp:coreProperties>
</file>